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48C2" w:rsidRDefault="000848C2" w:rsidP="000848C2">
      <w:pPr>
        <w:spacing w:line="360" w:lineRule="auto"/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</w:pPr>
      <w:r w:rsidRPr="00E14550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Figure </w:t>
      </w:r>
      <w:r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>S1:</w:t>
      </w:r>
      <w:r w:rsidRPr="00AB3217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 Flow chart.</w:t>
      </w:r>
    </w:p>
    <w:p w:rsidR="002542BE" w:rsidRPr="00AB3217" w:rsidRDefault="002542BE" w:rsidP="000848C2">
      <w:pPr>
        <w:spacing w:line="360" w:lineRule="auto"/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</w:pPr>
    </w:p>
    <w:p w:rsidR="000848C2" w:rsidRDefault="000848C2" w:rsidP="000848C2">
      <w:pPr>
        <w:spacing w:line="360" w:lineRule="auto"/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</w:pPr>
      <w:r w:rsidRPr="00E14550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Figure </w:t>
      </w:r>
      <w:r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S2: </w:t>
      </w:r>
      <w:r w:rsidRPr="00B01A21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>There was no significant difference in the expression of m</w:t>
      </w:r>
      <w:r w:rsidRPr="00AB3217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vertAlign w:val="superscript"/>
          <w:lang w:eastAsia="en-US"/>
        </w:rPr>
        <w:t>6</w:t>
      </w:r>
      <w:r w:rsidRPr="00B01A21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>A regulators in the ZC3H13 wild group and the ZC3H13 mutation group.</w:t>
      </w:r>
    </w:p>
    <w:p w:rsidR="002542BE" w:rsidRDefault="002542BE" w:rsidP="000848C2">
      <w:pPr>
        <w:spacing w:line="360" w:lineRule="auto"/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</w:pPr>
    </w:p>
    <w:p w:rsidR="000848C2" w:rsidRPr="00B34B3C" w:rsidRDefault="000848C2" w:rsidP="000848C2">
      <w:pPr>
        <w:spacing w:line="360" w:lineRule="auto"/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</w:pPr>
      <w:r w:rsidRPr="00E14550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Figure </w:t>
      </w:r>
      <w:r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S3: </w:t>
      </w:r>
      <w:r w:rsidRPr="00B34B3C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>Independent prognostic analysis.</w:t>
      </w:r>
    </w:p>
    <w:p w:rsidR="000848C2" w:rsidRDefault="000848C2" w:rsidP="000848C2">
      <w:pPr>
        <w:spacing w:line="360" w:lineRule="auto"/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</w:pPr>
      <w:r w:rsidRPr="00E14550"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>(</w:t>
      </w:r>
      <w:r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>A</w:t>
      </w:r>
      <w:r w:rsidRPr="00E14550"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 xml:space="preserve">) </w:t>
      </w:r>
      <w:r w:rsidRPr="00AD3462"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>Univariate Cox analysis</w:t>
      </w:r>
      <w:r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>.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E14550"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>(</w:t>
      </w:r>
      <w:r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>B</w:t>
      </w:r>
      <w:r w:rsidRPr="00E14550"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 xml:space="preserve">) </w:t>
      </w:r>
      <w:r w:rsidRPr="00AB3217"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>Multivariate COX analysis</w:t>
      </w:r>
      <w:r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>.</w:t>
      </w:r>
    </w:p>
    <w:p w:rsidR="002542BE" w:rsidRPr="00AB3217" w:rsidRDefault="002542BE" w:rsidP="000848C2">
      <w:pPr>
        <w:spacing w:line="360" w:lineRule="auto"/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</w:pPr>
    </w:p>
    <w:p w:rsidR="000848C2" w:rsidRPr="00B01A21" w:rsidRDefault="000848C2" w:rsidP="000848C2">
      <w:pPr>
        <w:spacing w:line="360" w:lineRule="auto"/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</w:pPr>
      <w:r w:rsidRPr="00E14550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Figure </w:t>
      </w:r>
      <w:r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S4: </w:t>
      </w:r>
      <w:r w:rsidRPr="00B01A21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>Correlation analysis of tumor microenvironment and clinic.</w:t>
      </w:r>
    </w:p>
    <w:p w:rsidR="000848C2" w:rsidRDefault="000848C2" w:rsidP="000848C2">
      <w:pPr>
        <w:spacing w:line="360" w:lineRule="auto"/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</w:pPr>
      <w:r w:rsidRPr="00B01A21"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>The clinical correlation of ESTIMATEScore</w:t>
      </w:r>
      <w:r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 xml:space="preserve"> </w:t>
      </w:r>
      <w:r w:rsidRPr="00E14550"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>(</w:t>
      </w:r>
      <w:r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>A</w:t>
      </w:r>
      <w:r w:rsidRPr="00E14550"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>)</w:t>
      </w:r>
      <w:r w:rsidRPr="00B01A21"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>, StromalScore</w:t>
      </w:r>
      <w:r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 xml:space="preserve"> </w:t>
      </w:r>
      <w:r w:rsidRPr="00E14550"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>(</w:t>
      </w:r>
      <w:r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>B</w:t>
      </w:r>
      <w:r w:rsidRPr="00E14550"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>)</w:t>
      </w:r>
      <w:r w:rsidRPr="00B01A21"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 xml:space="preserve"> and ImmuneScore</w:t>
      </w:r>
      <w:r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 xml:space="preserve"> </w:t>
      </w:r>
      <w:r w:rsidRPr="00E14550"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>(</w:t>
      </w:r>
      <w:r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>C</w:t>
      </w:r>
      <w:r w:rsidRPr="00E14550"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>)</w:t>
      </w:r>
      <w:r w:rsidRPr="00B01A21"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  <w:t>.</w:t>
      </w:r>
    </w:p>
    <w:p w:rsidR="002542BE" w:rsidRDefault="002542BE" w:rsidP="000848C2">
      <w:pPr>
        <w:spacing w:line="360" w:lineRule="auto"/>
        <w:rPr>
          <w:rFonts w:ascii="Times New Roman" w:eastAsia="Book Antiqua" w:hAnsi="Times New Roman" w:cs="Times New Roman"/>
          <w:color w:val="000000"/>
          <w:kern w:val="0"/>
          <w:sz w:val="24"/>
          <w:szCs w:val="24"/>
          <w:lang w:eastAsia="en-US"/>
        </w:rPr>
      </w:pPr>
    </w:p>
    <w:p w:rsidR="000848C2" w:rsidRDefault="000848C2" w:rsidP="00AB3217">
      <w:pPr>
        <w:spacing w:line="360" w:lineRule="auto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bookmarkStart w:id="0" w:name="_GoBack"/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TABLE S</w:t>
      </w:r>
      <w:r w:rsidRPr="00872ADD">
        <w:rPr>
          <w:rFonts w:ascii="Times New Roman" w:eastAsia="等线" w:hAnsi="Times New Roman" w:cs="Times New Roman"/>
          <w:b/>
          <w:color w:val="000000"/>
          <w:sz w:val="24"/>
          <w:szCs w:val="24"/>
        </w:rPr>
        <w:t>1</w:t>
      </w:r>
      <w:r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>: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C</w:t>
      </w:r>
      <w:r w:rsidRPr="009848C8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linical 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I</w:t>
      </w:r>
      <w:r w:rsidRPr="009848C8">
        <w:rPr>
          <w:rFonts w:ascii="Times New Roman" w:eastAsia="等线" w:hAnsi="Times New Roman" w:cs="Times New Roman"/>
          <w:b/>
          <w:color w:val="000000"/>
          <w:sz w:val="24"/>
          <w:szCs w:val="24"/>
        </w:rPr>
        <w:t>nformation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.</w:t>
      </w:r>
    </w:p>
    <w:bookmarkEnd w:id="0"/>
    <w:p w:rsidR="007268EB" w:rsidRDefault="007268EB"/>
    <w:p w:rsidR="00E2047F" w:rsidRDefault="00E2047F"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TABLE S2</w:t>
      </w:r>
      <w:r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: </w:t>
      </w:r>
      <w:r w:rsidRPr="00E2047F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Clinical information of </w:t>
      </w:r>
      <w:r w:rsidR="00953CCA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TCGA </w:t>
      </w:r>
      <w:r w:rsidRPr="00E2047F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>patients in the high</w:t>
      </w:r>
      <w:r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>-</w:t>
      </w:r>
      <w:r w:rsidRPr="00E2047F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 and low</w:t>
      </w:r>
      <w:r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>-</w:t>
      </w:r>
      <w:r w:rsidRPr="00E2047F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 m</w:t>
      </w:r>
      <w:r w:rsidRPr="00E2047F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vertAlign w:val="superscript"/>
          <w:lang w:eastAsia="en-US"/>
        </w:rPr>
        <w:t>6</w:t>
      </w:r>
      <w:r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>A</w:t>
      </w:r>
      <w:r w:rsidRPr="00E2047F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>socre group.</w:t>
      </w:r>
    </w:p>
    <w:sectPr w:rsidR="00E204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4D8E" w:rsidRDefault="002D4D8E" w:rsidP="000848C2">
      <w:r>
        <w:separator/>
      </w:r>
    </w:p>
  </w:endnote>
  <w:endnote w:type="continuationSeparator" w:id="0">
    <w:p w:rsidR="002D4D8E" w:rsidRDefault="002D4D8E" w:rsidP="00084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4D8E" w:rsidRDefault="002D4D8E" w:rsidP="000848C2">
      <w:r>
        <w:separator/>
      </w:r>
    </w:p>
  </w:footnote>
  <w:footnote w:type="continuationSeparator" w:id="0">
    <w:p w:rsidR="002D4D8E" w:rsidRDefault="002D4D8E" w:rsidP="000848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B12"/>
    <w:rsid w:val="000848C2"/>
    <w:rsid w:val="001E2B12"/>
    <w:rsid w:val="002542BE"/>
    <w:rsid w:val="002D4D8E"/>
    <w:rsid w:val="003B02B2"/>
    <w:rsid w:val="007268EB"/>
    <w:rsid w:val="00953CCA"/>
    <w:rsid w:val="00A5668B"/>
    <w:rsid w:val="00AB3217"/>
    <w:rsid w:val="00D82899"/>
    <w:rsid w:val="00E2047F"/>
    <w:rsid w:val="00E95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6D3825"/>
  <w15:chartTrackingRefBased/>
  <w15:docId w15:val="{EBE3940C-9DF1-43EC-9DDD-3FC0A4777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48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48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48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48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48C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848C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848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9</cp:revision>
  <dcterms:created xsi:type="dcterms:W3CDTF">2021-09-02T11:04:00Z</dcterms:created>
  <dcterms:modified xsi:type="dcterms:W3CDTF">2021-10-21T13:54:00Z</dcterms:modified>
</cp:coreProperties>
</file>